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02E1C480"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3C1C59" w:rsidR="00FB3483"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723464" w:rsidR="00FB3483"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4AA59B7" w:rsidR="00FB3483"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385AF4">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0D2112" w:rsidR="00FB3483"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41B38CE" w:rsidR="00FB3483"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913C085" w:rsidR="00FB3483"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5EDBABB" w:rsidR="00FB3483"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385AF4">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8DDEF84" w:rsidR="00FB3483"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385AF4">
              <w:rPr>
                <w:rFonts w:ascii="Arial" w:hAnsi="Arial" w:cs="Arial"/>
                <w:color w:val="auto"/>
                <w:sz w:val="18"/>
                <w:szCs w:val="18"/>
              </w:rPr>
              <w:t>,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DDDE730" w:rsidR="00FB3483"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C376A13" w:rsidR="00930A31" w:rsidRPr="00930A31" w:rsidRDefault="00385AF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377320B" w:rsidR="00930A31" w:rsidRPr="00930A31" w:rsidRDefault="00385AF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48AC22A" w:rsidR="00FB3483"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B43929B" w:rsidR="00FB3483"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CF12CE" w:rsidR="00930A31"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5D354E" w:rsidR="00930A31" w:rsidRPr="00930A31" w:rsidRDefault="00385AF4"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EAA8863" w:rsidR="00930A31"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19E99C" w:rsidR="00930A31"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418211A" w:rsidR="00930A31" w:rsidRPr="00930A31" w:rsidRDefault="00385AF4"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892654" w:rsidR="006E5FE2"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FB24DA9" w:rsidR="00930A31"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EAF064" w:rsidR="00930A31" w:rsidRPr="00930A31" w:rsidRDefault="00385AF4"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77D3360" w:rsidR="00FB3483"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EE3A464" w:rsidR="00FB3483"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940C0B6" w:rsidR="00FB3483"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813764D" w:rsidR="00930A31"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s 8, 9, 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B3A7FB4" w:rsidR="00930A31"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46FF0DD" w:rsidR="00930A31"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BDB510" w:rsidR="00FB3483" w:rsidRPr="00930A31" w:rsidRDefault="00E954A1"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C5DCD20" w:rsidR="00930A31" w:rsidRPr="00930A31" w:rsidRDefault="00E954A1"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B8347E" w:rsidR="00930A31" w:rsidRPr="00930A31" w:rsidRDefault="00E954A1" w:rsidP="00077B44">
            <w:pPr>
              <w:pStyle w:val="Default"/>
              <w:spacing w:before="40" w:after="40"/>
              <w:rPr>
                <w:rFonts w:ascii="Arial" w:hAnsi="Arial" w:cs="Arial"/>
                <w:color w:val="auto"/>
                <w:sz w:val="18"/>
                <w:szCs w:val="18"/>
              </w:rPr>
            </w:pPr>
            <w:r>
              <w:rPr>
                <w:rFonts w:ascii="Arial" w:hAnsi="Arial" w:cs="Arial"/>
                <w:color w:val="auto"/>
                <w:sz w:val="18"/>
                <w:szCs w:val="18"/>
              </w:rPr>
              <w:t>Page 15-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7BA45D" w:rsidR="00930A31" w:rsidRPr="00930A31" w:rsidRDefault="00E954A1" w:rsidP="00077B44">
            <w:pPr>
              <w:pStyle w:val="Default"/>
              <w:spacing w:before="40" w:after="40"/>
              <w:rPr>
                <w:rFonts w:ascii="Arial" w:hAnsi="Arial" w:cs="Arial"/>
                <w:color w:val="auto"/>
                <w:sz w:val="18"/>
                <w:szCs w:val="18"/>
              </w:rPr>
            </w:pPr>
            <w:r>
              <w:rPr>
                <w:rFonts w:ascii="Arial" w:hAnsi="Arial" w:cs="Arial"/>
                <w:color w:val="auto"/>
                <w:sz w:val="18"/>
                <w:szCs w:val="18"/>
              </w:rPr>
              <w:t>Page 16-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D5B331E" w:rsidR="00930A31" w:rsidRPr="00930A31" w:rsidRDefault="00E954A1"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17CBE03" w:rsidR="00930A31" w:rsidRPr="00930A31" w:rsidRDefault="00E954A1"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6797189" w:rsidR="00930A31" w:rsidRPr="00930A31" w:rsidRDefault="00E954A1"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3FD0CF7" w:rsidR="00077B44" w:rsidRPr="00930A31" w:rsidRDefault="00E954A1"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1BEFB2" w:rsidR="00077B44" w:rsidRPr="00930A31" w:rsidRDefault="00E954A1"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6399DAD" w:rsidR="00077B44" w:rsidRPr="00930A31" w:rsidRDefault="00E954A1" w:rsidP="00077B44">
            <w:pPr>
              <w:pStyle w:val="Default"/>
              <w:spacing w:before="40" w:after="40"/>
              <w:rPr>
                <w:rFonts w:ascii="Arial" w:hAnsi="Arial" w:cs="Arial"/>
                <w:color w:val="auto"/>
                <w:sz w:val="18"/>
                <w:szCs w:val="18"/>
              </w:rPr>
            </w:pPr>
            <w:r>
              <w:rPr>
                <w:rFonts w:ascii="Arial" w:hAnsi="Arial" w:cs="Arial"/>
                <w:color w:val="auto"/>
                <w:sz w:val="18"/>
                <w:szCs w:val="18"/>
              </w:rPr>
              <w:t>Page 19</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72533B" w14:textId="77777777" w:rsidR="001F5010" w:rsidRDefault="001F5010">
      <w:r>
        <w:separator/>
      </w:r>
    </w:p>
  </w:endnote>
  <w:endnote w:type="continuationSeparator" w:id="0">
    <w:p w14:paraId="1B774791" w14:textId="77777777" w:rsidR="001F5010" w:rsidRDefault="001F50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A47891" w14:textId="77777777" w:rsidR="001F5010" w:rsidRDefault="001F5010">
      <w:r>
        <w:separator/>
      </w:r>
    </w:p>
  </w:footnote>
  <w:footnote w:type="continuationSeparator" w:id="0">
    <w:p w14:paraId="3A5798AC" w14:textId="77777777" w:rsidR="001F5010" w:rsidRDefault="001F50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360F5"/>
    <w:rsid w:val="00150BE1"/>
    <w:rsid w:val="00152CDB"/>
    <w:rsid w:val="0018323E"/>
    <w:rsid w:val="00190C83"/>
    <w:rsid w:val="001F5010"/>
    <w:rsid w:val="002275F3"/>
    <w:rsid w:val="00246C93"/>
    <w:rsid w:val="00256BAF"/>
    <w:rsid w:val="00276094"/>
    <w:rsid w:val="002A2A06"/>
    <w:rsid w:val="002F5A81"/>
    <w:rsid w:val="003103C2"/>
    <w:rsid w:val="003516AD"/>
    <w:rsid w:val="00363B8D"/>
    <w:rsid w:val="003760FB"/>
    <w:rsid w:val="00385AF4"/>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BA0502"/>
    <w:rsid w:val="00C22710"/>
    <w:rsid w:val="00D95D84"/>
    <w:rsid w:val="00DC4F19"/>
    <w:rsid w:val="00E324A8"/>
    <w:rsid w:val="00E66E3A"/>
    <w:rsid w:val="00E954A1"/>
    <w:rsid w:val="00E95C1B"/>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2</Pages>
  <Words>1098</Words>
  <Characters>625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warah Williams</cp:lastModifiedBy>
  <cp:revision>33</cp:revision>
  <cp:lastPrinted>2020-11-24T03:02:00Z</cp:lastPrinted>
  <dcterms:created xsi:type="dcterms:W3CDTF">2020-11-24T03:02:00Z</dcterms:created>
  <dcterms:modified xsi:type="dcterms:W3CDTF">2025-07-05T22:12:00Z</dcterms:modified>
</cp:coreProperties>
</file>